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Default="00155DE7" w:rsidP="00022117">
      <w:pPr>
        <w:pStyle w:val="Ttulo1"/>
      </w:pPr>
      <w:r w:rsidRPr="00F87918">
        <w:t>Identification of</w:t>
      </w:r>
      <w:r w:rsidR="000A4345">
        <w:t xml:space="preserve"> </w:t>
      </w:r>
      <w:r w:rsidR="00BD1732">
        <w:t>agonists</w:t>
      </w:r>
      <w:r w:rsidR="000A4345">
        <w:t xml:space="preserve"> for a group of</w:t>
      </w:r>
      <w:r w:rsidRPr="00F87918">
        <w:t xml:space="preserve"> human odorant receptors</w:t>
      </w:r>
    </w:p>
    <w:p w:rsidR="006A0E38" w:rsidRDefault="006A0E38" w:rsidP="006A0E38"/>
    <w:p w:rsidR="006A0E38" w:rsidRPr="006A0E38" w:rsidRDefault="006A0E38" w:rsidP="006A0E38"/>
    <w:p w:rsidR="0032134A" w:rsidRDefault="0032134A" w:rsidP="0032134A">
      <w:pPr>
        <w:pStyle w:val="Ttulo1"/>
        <w:rPr>
          <w:rFonts w:asciiTheme="minorHAnsi" w:hAnsiTheme="minorHAnsi"/>
          <w:color w:val="auto"/>
          <w:sz w:val="22"/>
          <w:szCs w:val="22"/>
        </w:rPr>
      </w:pPr>
      <w:r w:rsidRPr="0032134A">
        <w:rPr>
          <w:rFonts w:asciiTheme="minorHAnsi" w:hAnsiTheme="minorHAnsi"/>
          <w:color w:val="auto"/>
          <w:sz w:val="22"/>
          <w:szCs w:val="22"/>
        </w:rPr>
        <w:t>Daniela Gonzalez-Kristeller</w:t>
      </w:r>
      <w:r w:rsidRPr="0032134A">
        <w:rPr>
          <w:rFonts w:asciiTheme="minorHAnsi" w:hAnsiTheme="minorHAnsi"/>
          <w:color w:val="auto"/>
          <w:sz w:val="22"/>
          <w:szCs w:val="22"/>
          <w:vertAlign w:val="superscript"/>
        </w:rPr>
        <w:t>1</w:t>
      </w:r>
      <w:r w:rsidRPr="0032134A">
        <w:rPr>
          <w:rFonts w:asciiTheme="minorHAnsi" w:hAnsiTheme="minorHAnsi"/>
          <w:color w:val="auto"/>
          <w:sz w:val="22"/>
          <w:szCs w:val="22"/>
        </w:rPr>
        <w:t>, João Batista Plácido do Nascimento</w:t>
      </w:r>
      <w:r w:rsidRPr="0032134A">
        <w:rPr>
          <w:rFonts w:asciiTheme="minorHAnsi" w:hAnsiTheme="minorHAnsi"/>
          <w:color w:val="auto"/>
          <w:sz w:val="22"/>
          <w:szCs w:val="22"/>
          <w:vertAlign w:val="superscript"/>
        </w:rPr>
        <w:t>1</w:t>
      </w:r>
      <w:r w:rsidRPr="0032134A">
        <w:rPr>
          <w:rFonts w:asciiTheme="minorHAnsi" w:hAnsiTheme="minorHAnsi"/>
          <w:color w:val="auto"/>
          <w:sz w:val="22"/>
          <w:szCs w:val="22"/>
        </w:rPr>
        <w:t>, Pedro AF Galante</w:t>
      </w:r>
      <w:r w:rsidRPr="0032134A">
        <w:rPr>
          <w:rFonts w:asciiTheme="minorHAnsi" w:hAnsiTheme="minorHAnsi"/>
          <w:color w:val="auto"/>
          <w:sz w:val="22"/>
          <w:szCs w:val="22"/>
          <w:vertAlign w:val="superscript"/>
        </w:rPr>
        <w:t>2</w:t>
      </w:r>
      <w:r w:rsidRPr="0032134A">
        <w:rPr>
          <w:rFonts w:asciiTheme="minorHAnsi" w:hAnsiTheme="minorHAnsi"/>
          <w:color w:val="auto"/>
          <w:sz w:val="22"/>
          <w:szCs w:val="22"/>
        </w:rPr>
        <w:t xml:space="preserve"> and Bettina Malnic</w:t>
      </w:r>
      <w:r w:rsidRPr="0032134A">
        <w:rPr>
          <w:rFonts w:asciiTheme="minorHAnsi" w:hAnsiTheme="minorHAnsi"/>
          <w:color w:val="auto"/>
          <w:sz w:val="22"/>
          <w:szCs w:val="22"/>
          <w:vertAlign w:val="superscript"/>
        </w:rPr>
        <w:t>1</w:t>
      </w:r>
    </w:p>
    <w:p w:rsidR="0032134A" w:rsidRPr="0032134A" w:rsidRDefault="0032134A" w:rsidP="0032134A">
      <w:pPr>
        <w:pStyle w:val="SemEspaamento"/>
        <w:rPr>
          <w:rFonts w:asciiTheme="minorHAnsi" w:hAnsiTheme="minorHAnsi"/>
          <w:sz w:val="20"/>
          <w:szCs w:val="20"/>
        </w:rPr>
      </w:pPr>
      <w:r w:rsidRPr="00D822CE">
        <w:rPr>
          <w:rFonts w:asciiTheme="minorHAnsi" w:hAnsiTheme="minorHAnsi"/>
          <w:sz w:val="20"/>
          <w:szCs w:val="20"/>
        </w:rPr>
        <w:t>1</w:t>
      </w:r>
      <w:r w:rsidR="00D822CE">
        <w:rPr>
          <w:rFonts w:asciiTheme="minorHAnsi" w:hAnsiTheme="minorHAnsi"/>
          <w:sz w:val="20"/>
          <w:szCs w:val="20"/>
        </w:rPr>
        <w:t xml:space="preserve">Institute of Chemistry, </w:t>
      </w:r>
      <w:r w:rsidRPr="00D822CE">
        <w:rPr>
          <w:rFonts w:asciiTheme="minorHAnsi" w:hAnsiTheme="minorHAnsi"/>
          <w:sz w:val="20"/>
          <w:szCs w:val="20"/>
        </w:rPr>
        <w:t>Department</w:t>
      </w:r>
      <w:r w:rsidRPr="0032134A">
        <w:rPr>
          <w:rFonts w:asciiTheme="minorHAnsi" w:hAnsiTheme="minorHAnsi"/>
          <w:sz w:val="20"/>
          <w:szCs w:val="20"/>
        </w:rPr>
        <w:t xml:space="preserve"> of Biochem</w:t>
      </w:r>
      <w:r w:rsidR="00D822CE">
        <w:rPr>
          <w:rFonts w:asciiTheme="minorHAnsi" w:hAnsiTheme="minorHAnsi"/>
          <w:sz w:val="20"/>
          <w:szCs w:val="20"/>
        </w:rPr>
        <w:t>istry, University of São Paulo</w:t>
      </w:r>
      <w:r w:rsidRPr="0032134A">
        <w:rPr>
          <w:rFonts w:asciiTheme="minorHAnsi" w:hAnsiTheme="minorHAnsi"/>
          <w:sz w:val="20"/>
          <w:szCs w:val="20"/>
        </w:rPr>
        <w:t>, São Paulo, SP, Brazil</w:t>
      </w:r>
    </w:p>
    <w:p w:rsidR="0032134A" w:rsidRPr="0032134A" w:rsidRDefault="0032134A" w:rsidP="0032134A">
      <w:pPr>
        <w:spacing w:after="0" w:line="240" w:lineRule="auto"/>
        <w:rPr>
          <w:rFonts w:cs="Times New Roman"/>
          <w:sz w:val="20"/>
          <w:szCs w:val="20"/>
          <w:lang w:val="pt-BR"/>
        </w:rPr>
      </w:pPr>
      <w:r w:rsidRPr="0032134A">
        <w:rPr>
          <w:rFonts w:cs="Times New Roman"/>
          <w:sz w:val="20"/>
          <w:szCs w:val="20"/>
          <w:vertAlign w:val="superscript"/>
          <w:lang w:val="pt-BR"/>
        </w:rPr>
        <w:t>2</w:t>
      </w:r>
      <w:r w:rsidRPr="0032134A">
        <w:rPr>
          <w:rFonts w:cs="Times New Roman"/>
          <w:sz w:val="20"/>
          <w:szCs w:val="20"/>
          <w:lang w:val="pt-BR"/>
        </w:rPr>
        <w:t>Centro de Oncologia Molecular</w:t>
      </w:r>
      <w:r>
        <w:rPr>
          <w:rFonts w:cs="Times New Roman"/>
          <w:sz w:val="20"/>
          <w:szCs w:val="20"/>
          <w:lang w:val="pt-BR"/>
        </w:rPr>
        <w:t xml:space="preserve">, </w:t>
      </w:r>
      <w:r w:rsidRPr="0032134A">
        <w:rPr>
          <w:rFonts w:cs="Times New Roman"/>
          <w:sz w:val="20"/>
          <w:szCs w:val="20"/>
          <w:lang w:val="pt-BR"/>
        </w:rPr>
        <w:t xml:space="preserve">Hospital Sírio-Libanês – São Paulo, </w:t>
      </w:r>
      <w:r>
        <w:rPr>
          <w:rFonts w:cs="Times New Roman"/>
          <w:sz w:val="20"/>
          <w:szCs w:val="20"/>
          <w:lang w:val="pt-BR"/>
        </w:rPr>
        <w:t xml:space="preserve">SP, </w:t>
      </w:r>
      <w:r w:rsidRPr="0032134A">
        <w:rPr>
          <w:rFonts w:cs="Times New Roman"/>
          <w:sz w:val="20"/>
          <w:szCs w:val="20"/>
          <w:lang w:val="pt-BR"/>
        </w:rPr>
        <w:t>Brazil.</w:t>
      </w:r>
    </w:p>
    <w:p w:rsidR="00A42519" w:rsidRDefault="00A42519" w:rsidP="00A42519">
      <w:pPr>
        <w:spacing w:after="160" w:line="259" w:lineRule="auto"/>
        <w:rPr>
          <w:rFonts w:ascii="Times New Roman" w:hAnsi="Times New Roman" w:cs="Times New Roman"/>
        </w:rPr>
      </w:pPr>
    </w:p>
    <w:p w:rsidR="006A0E38" w:rsidRDefault="006A0E38" w:rsidP="00A42519">
      <w:pPr>
        <w:spacing w:after="160" w:line="259" w:lineRule="auto"/>
        <w:rPr>
          <w:rFonts w:ascii="Times New Roman" w:hAnsi="Times New Roman" w:cs="Times New Roman"/>
        </w:rPr>
      </w:pPr>
    </w:p>
    <w:p w:rsidR="002868E2" w:rsidRDefault="002868E2" w:rsidP="00A42519">
      <w:pPr>
        <w:spacing w:after="160" w:line="259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="00A42519">
        <w:rPr>
          <w:sz w:val="20"/>
          <w:szCs w:val="20"/>
        </w:rPr>
        <w:t>Bettina Malnic</w:t>
      </w:r>
      <w:r w:rsidRPr="002868E2">
        <w:rPr>
          <w:sz w:val="20"/>
          <w:szCs w:val="20"/>
        </w:rPr>
        <w:t xml:space="preserve">, </w:t>
      </w:r>
      <w:r w:rsidR="00A42519" w:rsidRPr="0032134A">
        <w:rPr>
          <w:rFonts w:cs="Times New Roman"/>
          <w:sz w:val="20"/>
          <w:szCs w:val="20"/>
          <w:vertAlign w:val="superscript"/>
        </w:rPr>
        <w:t>1</w:t>
      </w:r>
      <w:r w:rsidR="00A42519" w:rsidRPr="0032134A">
        <w:rPr>
          <w:rFonts w:cs="Times New Roman"/>
          <w:sz w:val="20"/>
          <w:szCs w:val="20"/>
        </w:rPr>
        <w:t>Department of Biochemistry, University of São Paulo, Av. Prof. Lineu Prestes, 748, CEP 05508-000, São Paulo, SP, Brazil</w:t>
      </w:r>
      <w:r w:rsidR="00A42519" w:rsidRPr="002868E2">
        <w:rPr>
          <w:sz w:val="20"/>
          <w:szCs w:val="20"/>
        </w:rPr>
        <w:t xml:space="preserve"> </w:t>
      </w:r>
      <w:r w:rsidR="00022117">
        <w:rPr>
          <w:sz w:val="20"/>
          <w:szCs w:val="20"/>
        </w:rPr>
        <w:t xml:space="preserve"> </w:t>
      </w:r>
      <w:hyperlink r:id="rId8" w:history="1">
        <w:r w:rsidR="00022117" w:rsidRPr="00083AAE">
          <w:rPr>
            <w:rStyle w:val="Hyperlink"/>
            <w:sz w:val="20"/>
            <w:szCs w:val="20"/>
          </w:rPr>
          <w:t>bmalnic@iq.usp.br</w:t>
        </w:r>
      </w:hyperlink>
    </w:p>
    <w:p w:rsidR="00022117" w:rsidRDefault="00022117">
      <w:pPr>
        <w:rPr>
          <w:sz w:val="20"/>
          <w:szCs w:val="20"/>
        </w:rPr>
      </w:pPr>
    </w:p>
    <w:p w:rsidR="006A0E38" w:rsidRDefault="006A0E38">
      <w:pPr>
        <w:rPr>
          <w:sz w:val="20"/>
          <w:szCs w:val="20"/>
        </w:rPr>
      </w:pPr>
    </w:p>
    <w:p w:rsidR="00BD5230" w:rsidRDefault="00BD5230">
      <w:pPr>
        <w:rPr>
          <w:sz w:val="20"/>
          <w:szCs w:val="20"/>
        </w:rPr>
      </w:pPr>
    </w:p>
    <w:p w:rsidR="00BD5230" w:rsidRDefault="00BD5230">
      <w:pPr>
        <w:rPr>
          <w:sz w:val="20"/>
          <w:szCs w:val="20"/>
        </w:rPr>
      </w:pPr>
    </w:p>
    <w:p w:rsidR="00BD5230" w:rsidRDefault="00BD5230">
      <w:pPr>
        <w:rPr>
          <w:sz w:val="20"/>
          <w:szCs w:val="20"/>
        </w:rPr>
      </w:pPr>
    </w:p>
    <w:p w:rsidR="00BD5230" w:rsidRDefault="00BD5230">
      <w:pPr>
        <w:rPr>
          <w:sz w:val="20"/>
          <w:szCs w:val="20"/>
        </w:rPr>
      </w:pPr>
    </w:p>
    <w:p w:rsidR="00BD5230" w:rsidRDefault="00BD5230">
      <w:pPr>
        <w:rPr>
          <w:sz w:val="20"/>
          <w:szCs w:val="20"/>
        </w:rPr>
      </w:pPr>
    </w:p>
    <w:p w:rsidR="006A0E38" w:rsidRDefault="006A0E38">
      <w:pPr>
        <w:rPr>
          <w:sz w:val="20"/>
          <w:szCs w:val="20"/>
        </w:rPr>
      </w:pPr>
    </w:p>
    <w:p w:rsidR="00BD1732" w:rsidRDefault="00BD173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BD1732" w:rsidRDefault="00BD1732">
      <w:pPr>
        <w:rPr>
          <w:sz w:val="20"/>
          <w:szCs w:val="20"/>
        </w:rPr>
      </w:pPr>
    </w:p>
    <w:p w:rsidR="00BD1732" w:rsidRPr="009718A0" w:rsidRDefault="00BD1732" w:rsidP="00BD1732">
      <w:r>
        <w:rPr>
          <w:b/>
        </w:rPr>
        <w:t>Supplementary material 1</w:t>
      </w:r>
      <w:r w:rsidRPr="00F87918">
        <w:rPr>
          <w:b/>
        </w:rPr>
        <w:t>-</w:t>
      </w:r>
      <w:r>
        <w:rPr>
          <w:b/>
        </w:rPr>
        <w:t xml:space="preserve"> Percent identity matrix. </w:t>
      </w:r>
      <w:r w:rsidRPr="009718A0">
        <w:t>Amino</w:t>
      </w:r>
      <w:r>
        <w:t xml:space="preserve"> </w:t>
      </w:r>
      <w:r w:rsidRPr="009718A0">
        <w:t xml:space="preserve">acid sequence identities among all 22 human ORs were obtained using </w:t>
      </w:r>
      <w:r>
        <w:t>ClustalW2 multiple sequence alignment tool (</w:t>
      </w:r>
      <w:r w:rsidRPr="009718A0">
        <w:t>http://www.ebi.ac.uk</w:t>
      </w:r>
      <w:r>
        <w:t>).</w:t>
      </w:r>
    </w:p>
    <w:p w:rsidR="00BD1732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</w:p>
    <w:p w:rsidR="00BD1732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</w:p>
    <w:p w:rsidR="00BD1732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</w:p>
    <w:p w:rsidR="00BD1732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</w:t>
      </w:r>
      <w:r>
        <w:rPr>
          <w:rFonts w:ascii="Courier New" w:eastAsia="Times New Roman" w:hAnsi="Courier New" w:cs="Courier New"/>
          <w:sz w:val="12"/>
          <w:szCs w:val="12"/>
        </w:rPr>
        <w:t xml:space="preserve">     </w:t>
      </w:r>
      <w:r w:rsidRPr="008A3E4D">
        <w:rPr>
          <w:rFonts w:ascii="Courier New" w:eastAsia="Times New Roman" w:hAnsi="Courier New" w:cs="Courier New"/>
          <w:sz w:val="12"/>
          <w:szCs w:val="12"/>
        </w:rPr>
        <w:t xml:space="preserve">Percent Identity  Matrix - created by Clustal2.1 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 1: OR1C1       100.00   52.40   50.32   50.80   40.97   40.89   41.42   41.37   40.06   40.51   37.70   38.02   40.71   39.55   38.46   40.84   38.85   39.29   38.66   41.04   40.06   39.59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 2: OR1G1        52.40  100.00   52.58   49.36   44.84   42.81   44.01   41.37   38.91   38.71   38.34   38.34   40.38   40.84   42.31   42.44   37.06   37.34   37.50   41.18   38.26   40.27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 3: OR1L1        50.32   52.58  100.00   78.06   41.75   41.61   42.86   43.14   45.13   41.56   39.35   39.35   43.23   38.39   37.10   44.19   39.68   41.04   39.81   38.94   35.39   41.44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 4: OR1L3        50.80   49.36   78.06  100.00   38.51   38.46   39.29   41.50   43.13   39.10   39.42   38.78   42.77   40.32   38.59   44.84   38.98   43.32   37.50   37.99   35.78   38.70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 5: OR5H14       40.97   44.84   41.75   38.51  100.00   85.81   86.41   60.91   42.86   38.11   34.84   34.84   37.10   38.71   37.74   37.10   33.87   37.34   34.30   36.30   30.52   33.79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 6: OR5H15       40.89   42.81   41.61   38.46   85.81  100.00   81.23   59.28   42.12   38.71   33.55   33.23   34.94   37.94   37.82   36.66   34.82   34.42   35.26   36.27   30.55   32.76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 7: OR5H6        41.42   44.01   42.86   39.29   86.41   81.23  100.00   59.87   41.37   38.51   36.62   36.62   37.86   39.48   38.19   35.92   33.97   36.69   35.81   37.62   31.92   34.13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 8: OR5AC2       41.37   41.37   43.14   41.50   60.91   59.28   59.87  100.00   43.28   36.60   36.25   36.25   36.16   38.76   36.81   39.74   37.86   40.85   39.94   37.29   31.80   35.84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 9: OR5B17       40.06   38.91   45.13   43.13   42.86   42.12   41.37   43.28  100.00   40.65   37.62   37.30   37.74   38.51   37.10   39.16   36.22   39.87   36.33   38.83   34.39   36.18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0: OR4K17       40.51   38.71   41.56   39.10   38.11   38.71   38.51   36.60   40.65  100.00   33.02   32.70   37.86   36.04   35.92   37.99   35.99   35.41   36.54   38.03   35.48   36.55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1: OR2T3        37.70   38.34   39.35   39.42   34.84   33.55   36.62   36.25   37.62   33.02  100.00   98.11   60.58   48.23   45.83   37.94   33.86   39.29   35.03   33.33   34.08   37.54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2: OR2T34       38.02   38.34   39.35   38.78   34.84   33.23   36.62   36.25   37.30   32.70   98.11  100.00   59.94   47.91   45.51   37.94   33.86   39.61   35.35   33.01   33.76   37.54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3: OR2T10       40.71   40.38   43.23   42.77   37.10   34.94   37.86   36.16   37.74   37.86   60.58   59.94  100.00   51.77   50.00   42.12   37.18   42.21   33.76   37.05   36.13   38.57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4: OR2M4        39.55   40.84   38.39   40.32   38.71   37.94   39.48   38.76   38.51   36.04   48.23   47.91   51.77  100.00   73.31   41.16   38.26   41.88   36.45   40.13   35.28   35.49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5: OR2M7        38.46   42.31   37.10   38.59   37.74   37.82   38.19   36.81   37.10   35.92   45.83   45.51   50.00   73.31  100.00   41.48   37.82   41.23   36.33   38.69   35.81   36.86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6: OR2B3        40.84   42.44   44.19   44.84   37.10   36.66   35.92   39.74   39.16   37.99   37.94   37.94   42.12   41.16   41.48  100.00   55.31   42.86   37.10   39.14   34.63   38.91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7: OR2G2        38.85   37.06   39.68   38.98   33.87   34.82   33.97   37.86   36.22   35.99   33.86   33.86   37.18   38.26   37.82   55.31  100.00   44.16   39.05   32.25   35.58   36.18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8: OR13H1       39.29   37.34   41.04   43.32   37.34   34.42   36.69   40.85   39.87   35.41   39.29   39.61   42.21   41.88   41.23   42.86   44.16  100.00   37.46   35.10   33.99   38.01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19: OR11A1       38.66   37.50   39.81   37.50   34.30   35.26   35.81   39.94   36.33   36.54   35.03   35.35   33.76   36.45   36.33   37.10   39.05   37.46  100.00   34.64   33.44   37.33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20: OR14A16      41.04   41.18   38.94   37.99   36.30   36.27   37.62   37.29   38.83   38.03   33.33   33.01   37.05   40.13   38.69   39.14   32.25   35.10   34.64  100.00   50.81   51.89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21: OR14K1       40.06   38.26   35.39   35.78   30.52   30.55   31.92   31.80   34.39   35.48   34.08   33.76   36.13   35.28   35.81   34.63   35.58   33.99   33.44   50.81  100.00   48.46</w:t>
      </w:r>
    </w:p>
    <w:p w:rsidR="00BD1732" w:rsidRPr="008A3E4D" w:rsidRDefault="00BD1732" w:rsidP="00BD17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  <w:r w:rsidRPr="008A3E4D">
        <w:rPr>
          <w:rFonts w:ascii="Courier New" w:eastAsia="Times New Roman" w:hAnsi="Courier New" w:cs="Courier New"/>
          <w:sz w:val="12"/>
          <w:szCs w:val="12"/>
        </w:rPr>
        <w:t xml:space="preserve">    22: OR14L1P      39.59   40.27   41.44   38.70   33.79   32.76   34.13   35.84   36.18   36.55   37.54   37.54   38.57   35.49   36.86   38.91   36.18   38.01   37.33   51.89   48.46  100.00</w:t>
      </w:r>
    </w:p>
    <w:p w:rsidR="00BD1732" w:rsidRPr="008A3E4D" w:rsidRDefault="00BD1732" w:rsidP="00BD1732">
      <w:pPr>
        <w:ind w:left="-1418" w:right="-1368"/>
        <w:rPr>
          <w:sz w:val="12"/>
          <w:szCs w:val="12"/>
        </w:rPr>
      </w:pPr>
    </w:p>
    <w:p w:rsidR="00BD1732" w:rsidRPr="00BD1732" w:rsidRDefault="00BD1732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6A0E38" w:rsidRDefault="006A0E38">
      <w:pPr>
        <w:rPr>
          <w:sz w:val="20"/>
          <w:szCs w:val="20"/>
        </w:rPr>
      </w:pPr>
    </w:p>
    <w:p w:rsidR="006A0E38" w:rsidRDefault="006A0E38" w:rsidP="006A0E38">
      <w:r>
        <w:rPr>
          <w:b/>
        </w:rPr>
        <w:t xml:space="preserve">Supplementary Material </w:t>
      </w:r>
      <w:r w:rsidR="00BD1732">
        <w:rPr>
          <w:b/>
        </w:rPr>
        <w:t>2</w:t>
      </w:r>
      <w:r w:rsidRPr="00F87918">
        <w:rPr>
          <w:b/>
        </w:rPr>
        <w:t>- Amino acid sequence alignment of the selected human ORs.</w:t>
      </w:r>
      <w:r w:rsidRPr="00F87918">
        <w:t xml:space="preserve"> Amino acid sequences were aligned using </w:t>
      </w:r>
      <w:r w:rsidR="007A0BF0">
        <w:t>multiple sequence alignment by ClustalW</w:t>
      </w:r>
      <w:r w:rsidRPr="00F87918">
        <w:t xml:space="preserve"> (</w:t>
      </w:r>
      <w:hyperlink r:id="rId9" w:history="1">
        <w:r w:rsidRPr="00F87918">
          <w:rPr>
            <w:rStyle w:val="Hyperlink"/>
          </w:rPr>
          <w:t>http://www.genome.jp/tools/clustalw/</w:t>
        </w:r>
      </w:hyperlink>
      <w:r w:rsidRPr="00F87918">
        <w:t>). Regions of conserved motifs that are characteristic of the OR family are boxed in red.</w:t>
      </w:r>
    </w:p>
    <w:p w:rsidR="00A206A9" w:rsidRDefault="00A206A9" w:rsidP="006A0E38"/>
    <w:p w:rsidR="00A206A9" w:rsidRDefault="00A206A9" w:rsidP="006A0E3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196080</wp:posOffset>
                </wp:positionH>
                <wp:positionV relativeFrom="paragraph">
                  <wp:posOffset>291465</wp:posOffset>
                </wp:positionV>
                <wp:extent cx="133350" cy="1200150"/>
                <wp:effectExtent l="0" t="0" r="19050" b="19050"/>
                <wp:wrapNone/>
                <wp:docPr id="6" name="Retâ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00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CCED95" id="Retângulo 6" o:spid="_x0000_s1026" style="position:absolute;margin-left:330.4pt;margin-top:22.95pt;width:10.5pt;height:9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" filled="f" strokecolor="red" strokeweight="2pt"/>
            </w:pict>
          </mc:Fallback>
        </mc:AlternateConten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B3          -----MNWENESSPKEFILLGFSDRAWLQMPLFVVLLISYTITIFGNVSIMMVCILDPK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G2          --MGMVRHTNESNLAGFILLGFSDYPQLQKVLFVLILILYLLTILGNTTIILVSRLEPK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G1          -----MEGKNLTSISECFLLGFSEQLEEQKPLFGSFLFMYLVTVAGNLLIILVIITDTQ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L3          -----MGMSNLTRLSEFILLGLSSRSEDQRPLFALFLIIYLVTLMGNLLIILAIHSDPR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AC2         ---MDISEGNKTLVTEFVLTGLTDRPWLHVLFFVVFLVVYLITMVGNLGLIVLIWNDPH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B17         -------MENNTEVSEFILLGLTNAPELQVPLFIMFTLIYLITLTGNLGMIILILLDSH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10         -----MRLANQTLGGDFFLLGIFSQISHPGRLCLLIFSIFLMAVSWNITLILLIHIDSS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34         MCSGNQTSQNQTASTDFTLTGLFAESKHAALLYTVTFLLFLMALTGNALLILLIHSEPR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M4          -----MVWENQTFNSIFILLGIFNHSPTHTFLFSLVLGIFSLALMENISMVLLIYIEKQ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 xml:space="preserve">                         * :      * *:         :       : :::  *  :::    :  *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233805</wp:posOffset>
                </wp:positionH>
                <wp:positionV relativeFrom="paragraph">
                  <wp:posOffset>111760</wp:posOffset>
                </wp:positionV>
                <wp:extent cx="390525" cy="1162050"/>
                <wp:effectExtent l="0" t="0" r="28575" b="19050"/>
                <wp:wrapNone/>
                <wp:docPr id="9" name="Retâ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1162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D1E128" id="Retângulo 9" o:spid="_x0000_s1026" style="position:absolute;margin-left:97.15pt;margin-top:8.8pt;width:30.75pt;height:9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" filled="f" strokecolor="red" strokeweight="2pt"/>
            </w:pict>
          </mc:Fallback>
        </mc:AlternateConten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B3          HTPMYFFLTNLSILDLCYTTTTVPHMLVNIGCNKKTISYAGCVAHLIIFLALGATECLL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G2          HMPMYFFLSHLSFLYRCFTSSVIPQLLVNLWEPMKTIAYGGCLVHLYNSHALGSTECVLP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G1          HTPMYFFLANLSLADACFVSTTVPKMLANIQIQSQAISYSGCLLQLYFFMLFVMLEAFL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L3          QNPMYFFLSILSFADICYTTVIVPKMLVNFLSEKKTISYAECLAQMYFFLVFGNIDSYL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AC2         HMPMYLFLGGLAFSDACTSTSITPRMLVNFLDKTAMISLAECITQFYFFASSATTECFL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B17         HTPMYFFLSNLSLAGIGYSSAVTPKVLTGLLIEDKAISYSACAAQMFFCAVFATVENYL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10         HTPMYFFINQLSLIDLTYISVTVPKMLVNQLAKDKTISVLGCGTQMYFYLQLGGAECCL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34         HTPMYFFISQLALMDLMYLCVTVPKMLVGQVTGDDTISPSGCGIQMFFHLTLAGAEVFL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M4          HTPMYFLLSQLSLMDLMLICTTLPKMIFSYLSGKKSISLAGCGTQIFFYVSLLGAECFL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 xml:space="preserve">                : ***:::  *::          *::: .       *:   *  ::         :  * 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214755</wp:posOffset>
                </wp:positionH>
                <wp:positionV relativeFrom="paragraph">
                  <wp:posOffset>109855</wp:posOffset>
                </wp:positionV>
                <wp:extent cx="714375" cy="1190625"/>
                <wp:effectExtent l="0" t="0" r="28575" b="28575"/>
                <wp:wrapNone/>
                <wp:docPr id="10" name="Retâ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375" cy="1190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676905" id="Retângulo 10" o:spid="_x0000_s1026" style="position:absolute;margin-left:95.65pt;margin-top:8.65pt;width:56.25pt;height:93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" filled="f" strokecolor="red" strokeweight="2pt"/>
            </w:pict>
          </mc:Fallback>
        </mc:AlternateConten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B3          AVMSFDRYVAVCRPLHYVVIMNYWFCLRMAAFSWLIGFGNSVLQSSLTLNMPRCGHQEVD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G2          AVMSCDRYVAVCRPLHYTVLMHIHLCMALASMAWLSGIATTLVQSTLTLQLPFCGHRQVD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G1          AVMAYDCYVAICHPLHYILIMSPGLCIFLVSASWIMNALHSLLHTLLMNSLSFCANHEIP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L3          AAMAINRCVAICNPFHYVTVMNRRCCVLLLAFPITFSYFHSLLHVLLVNRLTFCTSNVIH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AC2         VMMAYDRYVAICNPLLYPVMMSNKLSAQLLSISYVIGFLHPLVHVSLLLRLTFCRFNIIH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B17         SSMAYDRYAAVCNPLHYTTTMTTRVCACLAIGCYVIGFLNASIQIGDTFRLSFCMSNVIH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10         AAMAYDRYVAICHPLRYSVLMSHRVCLLLASGCWFVGSVDGFMLTPIAMSFPFCRSHEIQ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34         AAMAYDRYAAVCRPLHYPLLMNQRVCQLLVSACWVLGMVDGLLLTPITMSFPFCQSRKIL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M4          AVMAYDRYVAICHPLQYTILMNPKLCVFMTVASWTLGSLDGIIVLAAVLSFSYCSSLEIH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 xml:space="preserve">                  *: :  .*:*.*: *   *    .  :       .     :       :. *    : 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B3          HFFCEVPALLKLSCADTKPIEAELFFFSVLILLIPVTLILISYGFIAQAVLKIRSAEGRQ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G2          HFICEVPVLIKLACVGTTFNEAELFVASILFLIVPVSFILVSSGYIAHAVLRIKSATRRQ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lastRenderedPageBreak/>
        <w:t>HOR1G1          HFFCDINPLLSLSCTDPFTNELVIFITGGLTGLICVLCLIISYTNVFSTILKIPSAQGKR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L3          HFFCDVNPVLKLSCSSTFVNEIVAMTEGLASVMAPFVCIIISYLRILIAVLKIPSAAGKH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AC2         YFYCEILQLFKISCNGPSINALMIFIFGAFIQIPTLMTIIISYTRVLFDILKKKSEKGRS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B17         HFFCDKPAVITLTCSEKHISELILVLISSFNVFFALLVTLISYLFILITILKRHTGKGYQ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10         HFFCEVPAVLKLSCSDTSLYKIFMYLCCVIMLLIPVTVISVSYYYIILTIHKMNSVEGRK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34         SFFCETPALLKLSCSDVSLYKMLTYLCCILMLLTPIMVISSSYTLILHLIHRMNSAAGRR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M4          HFFCDVAALLPLSCTETSAFERLLVICCVVMLIFPVSVIILSYSHVLRAVIHMGSGESRR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 xml:space="preserve">                 * *:   :: ::*                  :  .     *   :   : :  :     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310380</wp:posOffset>
                </wp:positionH>
                <wp:positionV relativeFrom="paragraph">
                  <wp:posOffset>99695</wp:posOffset>
                </wp:positionV>
                <wp:extent cx="847725" cy="1200150"/>
                <wp:effectExtent l="0" t="0" r="28575" b="19050"/>
                <wp:wrapNone/>
                <wp:docPr id="12" name="Retâ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725" cy="1200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2EEFA6" id="Retângulo 12" o:spid="_x0000_s1026" style="position:absolute;margin-left:339.4pt;margin-top:7.85pt;width:66.75pt;height:94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" filled="f" strokecolor="red" strokeweight="2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081405</wp:posOffset>
                </wp:positionH>
                <wp:positionV relativeFrom="paragraph">
                  <wp:posOffset>109220</wp:posOffset>
                </wp:positionV>
                <wp:extent cx="638175" cy="1181100"/>
                <wp:effectExtent l="0" t="0" r="28575" b="19050"/>
                <wp:wrapNone/>
                <wp:docPr id="11" name="Retâ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1181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73F90A" id="Retângulo 11" o:spid="_x0000_s1026" style="position:absolute;margin-left:85.15pt;margin-top:8.6pt;width:50.25pt;height:9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" filled="f" strokecolor="red" strokeweight="2pt"/>
            </w:pict>
          </mc:Fallback>
        </mc:AlternateConten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B3          KAFGTCGSHMIVVSLFYGTAIYMYLQPPSSTSKDWGKMVSLFYGIITSMLNSLIYSLRNK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G2          KAFGTCFSHLTVVTIFYGTIIFMYLQPAKSRSRDQGKFVSLFYTVVTRMLNPLIYTLRIK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G1          KAFSTCSSHLSVVSLFFGTSFCVDFSSPSTHSAQKDTVASVMYTVVTPMLNPFIYSLRNQ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L3          KAFSTCSSHLTVVILFYG-SISYVYLQPLSSYTVKDRIATINYTVLTSVLNPFIYSLRNK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AC2         KAFSTCGAHLLSVSLYYGTLIFMYVRPASGLAEDQDKVYSLFYTIIIPLLNPFIYSLRNK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B17         KPLSTCGSHLIAIFLFYITVIIMYIRPSSSHSMDTDKIASVFYTMIIPMLSPIVYTLRNK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10         KAFTTCSSHITVVSLFYGAAIYNYMLPSSYQTPEKDMMSSFFYTILTPVLNPIIYSFRNK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34         KALATCSSHMIIVLLLFGASFYTYMLRSSYHTAEQDMMVSAFYTIFTPVLNPLIYSLRNK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M4          KAFTTCSSHLSVVGLYYGAAMFMYMRPASKHTPDQDKMVSAFYTILTPMLNPLIYSLRNK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 xml:space="preserve">                *.: ** :*:  : : :   :      .       . . :  * :.  :*..::*::* :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B3          DMKEAFKRLMPRIFFCX-------------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G2          EVKGALKKVLAKALGVNIL-----------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G1          EIKSSLRKLIWVRKIHSP------------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1L3          DMKRGLQKLINKIKSQMSRFSTKTNKICGP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AC2         KVMHALRRVIRK------------------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5B17         DVKNAFMKVVEKAKYSLDSVF---------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10         DVTRALKKMLSVQKPPY-------------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T34         DVTRALRSMMQSRMNQEK------------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>HOR2M4          EVFRALQKVLKKRKLI--------------</w:t>
      </w:r>
    </w:p>
    <w:p w:rsidR="00A206A9" w:rsidRPr="00461FCE" w:rsidRDefault="00A206A9" w:rsidP="00A2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61FCE">
        <w:rPr>
          <w:rFonts w:ascii="Courier New" w:eastAsia="Times New Roman" w:hAnsi="Courier New" w:cs="Courier New"/>
          <w:sz w:val="18"/>
          <w:szCs w:val="18"/>
        </w:rPr>
        <w:t xml:space="preserve">                .:  .:  ::                    </w:t>
      </w:r>
    </w:p>
    <w:p w:rsidR="00A206A9" w:rsidRPr="00A206A9" w:rsidRDefault="00A206A9" w:rsidP="00A206A9">
      <w:pPr>
        <w:pStyle w:val="Pr-formataoHTML"/>
        <w:rPr>
          <w:sz w:val="18"/>
          <w:szCs w:val="18"/>
        </w:rPr>
      </w:pPr>
    </w:p>
    <w:p w:rsidR="00BD5230" w:rsidRDefault="00BD523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BD5230" w:rsidRDefault="00BD5230" w:rsidP="00BD52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418" w:right="-1368"/>
        <w:rPr>
          <w:rFonts w:ascii="Courier New" w:eastAsia="Times New Roman" w:hAnsi="Courier New" w:cs="Courier New"/>
          <w:sz w:val="12"/>
          <w:szCs w:val="12"/>
        </w:rPr>
      </w:pPr>
    </w:p>
    <w:p w:rsidR="00880443" w:rsidRDefault="00880443" w:rsidP="00880443">
      <w:r>
        <w:rPr>
          <w:b/>
        </w:rPr>
        <w:t>Supplementary material 3</w:t>
      </w:r>
      <w:r w:rsidRPr="00F87918">
        <w:rPr>
          <w:b/>
        </w:rPr>
        <w:t>-</w:t>
      </w:r>
      <w:r>
        <w:rPr>
          <w:b/>
        </w:rPr>
        <w:t xml:space="preserve"> </w:t>
      </w:r>
      <w:r w:rsidRPr="00F87918">
        <w:rPr>
          <w:b/>
        </w:rPr>
        <w:t>Response profiles of human ORs to odorants.</w:t>
      </w:r>
      <w:r w:rsidRPr="00F87918">
        <w:t xml:space="preserve"> </w:t>
      </w:r>
      <w:r>
        <w:t xml:space="preserve">Dose response curves of the human ORs expressed in the heterologous expression system to the indicated odorants. SEAP activity </w:t>
      </w:r>
      <w:r w:rsidR="00FA09D9">
        <w:t>was normalized as a percentage of the maximum response across a set of ORs.</w:t>
      </w:r>
      <w:r>
        <w:t xml:space="preserve"> </w:t>
      </w:r>
      <w:r w:rsidR="003B60F0">
        <w:t>X-axis is the concentration of odorants in log Molar.</w:t>
      </w:r>
      <w:r w:rsidR="003B60F0">
        <w:t xml:space="preserve"> </w:t>
      </w:r>
      <w:bookmarkStart w:id="0" w:name="_GoBack"/>
      <w:bookmarkEnd w:id="0"/>
      <w:r>
        <w:t>Error bars represent s.e.m. over two replicates.</w:t>
      </w:r>
    </w:p>
    <w:p w:rsidR="00A206A9" w:rsidRPr="00A206A9" w:rsidRDefault="000F183F" w:rsidP="006A0E38">
      <w:pPr>
        <w:rPr>
          <w:rFonts w:ascii="Courier New" w:hAnsi="Courier New" w:cs="Courier New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039495</wp:posOffset>
            </wp:positionH>
            <wp:positionV relativeFrom="paragraph">
              <wp:posOffset>76200</wp:posOffset>
            </wp:positionV>
            <wp:extent cx="5540400" cy="4348800"/>
            <wp:effectExtent l="0" t="0" r="3175" b="0"/>
            <wp:wrapSquare wrapText="bothSides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0400" cy="434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206A9" w:rsidRPr="00A206A9" w:rsidSect="00BD5230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7DBE" w:rsidRDefault="009F7DBE" w:rsidP="00117666">
      <w:pPr>
        <w:spacing w:after="0" w:line="240" w:lineRule="auto"/>
      </w:pPr>
      <w:r>
        <w:separator/>
      </w:r>
    </w:p>
  </w:endnote>
  <w:endnote w:type="continuationSeparator" w:id="0">
    <w:p w:rsidR="009F7DBE" w:rsidRDefault="009F7DB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5DE7" w:rsidRPr="00577C4C" w:rsidRDefault="00C52A7B">
    <w:pPr>
      <w:pStyle w:val="Rodap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155DE7" w:rsidRPr="00E9561B" w:rsidRDefault="009F7DBE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E32824">
                                <w:rPr>
                                  <w:lang w:val="pt-BR"/>
                                </w:rPr>
                                <w:t>BETTINA MALNIC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93A0A1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155DE7" w:rsidRPr="00E9561B" w:rsidRDefault="00AB2DDB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E32824">
                          <w:rPr>
                            <w:lang w:val="pt-BR"/>
                          </w:rPr>
                          <w:t>BETTINA MALNIC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5DE7" w:rsidRPr="00577C4C" w:rsidRDefault="00C52A7B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B60F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155DE7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B60F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AD6FC15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5DE7" w:rsidRPr="00577C4C" w:rsidRDefault="009F7DBE">
    <w:pPr>
      <w:pStyle w:val="Rodap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E32824">
          <w:rPr>
            <w:lang w:val="pt-BR"/>
          </w:rPr>
          <w:t>BETTINA MALNIC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5DE7" w:rsidRPr="00577C4C" w:rsidRDefault="00C52A7B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B60F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155DE7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B60F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EE3D059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7DBE" w:rsidRDefault="009F7DBE" w:rsidP="00117666">
      <w:pPr>
        <w:spacing w:after="0" w:line="240" w:lineRule="auto"/>
      </w:pPr>
      <w:r>
        <w:separator/>
      </w:r>
    </w:p>
  </w:footnote>
  <w:footnote w:type="continuationSeparator" w:id="0">
    <w:p w:rsidR="009F7DBE" w:rsidRDefault="009F7DB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5DE7" w:rsidRPr="007E3148" w:rsidRDefault="006A0E38">
    <w:pPr>
      <w:pStyle w:val="Cabealho"/>
      <w:rPr>
        <w:b/>
      </w:rPr>
    </w:pPr>
    <w:r>
      <w:rPr>
        <w:b/>
        <w:i/>
        <w:sz w:val="20"/>
      </w:rPr>
      <w:t>Gonzalez-Kristeller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>
      <w:rPr>
        <w:b/>
        <w:i/>
        <w:sz w:val="20"/>
      </w:rPr>
      <w:t xml:space="preserve">                                                                                </w:t>
    </w:r>
    <w:r w:rsidR="00BE076D">
      <w:rPr>
        <w:b/>
        <w:i/>
        <w:sz w:val="20"/>
      </w:rPr>
      <w:t xml:space="preserve"> </w:t>
    </w:r>
    <w:r w:rsidR="00BE076D" w:rsidRPr="00BE076D">
      <w:rPr>
        <w:b/>
      </w:rPr>
      <w:t>Ligands for</w:t>
    </w:r>
    <w:r w:rsidR="00BE076D">
      <w:rPr>
        <w:b/>
        <w:i/>
        <w:sz w:val="20"/>
      </w:rPr>
      <w:t xml:space="preserve"> </w:t>
    </w:r>
    <w:r w:rsidR="00BE076D" w:rsidRPr="00BE076D">
      <w:rPr>
        <w:b/>
      </w:rPr>
      <w:t>orphan</w:t>
    </w:r>
    <w:r w:rsidR="00BE076D" w:rsidRPr="00BE076D">
      <w:rPr>
        <w:b/>
        <w:sz w:val="20"/>
      </w:rPr>
      <w:t xml:space="preserve"> </w:t>
    </w:r>
    <w:r w:rsidR="00BE076D">
      <w:rPr>
        <w:b/>
      </w:rPr>
      <w:t>h</w:t>
    </w:r>
    <w:r>
      <w:rPr>
        <w:b/>
      </w:rPr>
      <w:t>uman odorant receptor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5DE7" w:rsidRDefault="00E52377">
    <w:pPr>
      <w:pStyle w:val="Cabealho"/>
    </w:pPr>
    <w:r>
      <w:rPr>
        <w:b/>
        <w:color w:val="A6A6A6" w:themeColor="background1" w:themeShade="A6"/>
      </w:rPr>
      <w:t>Frontiers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:rsidR="00155DE7" w:rsidRDefault="00155DE7" w:rsidP="00E52377">
    <w:pPr>
      <w:pStyle w:val="Cabealho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824"/>
    <w:rsid w:val="00022117"/>
    <w:rsid w:val="00034304"/>
    <w:rsid w:val="00035434"/>
    <w:rsid w:val="00077D53"/>
    <w:rsid w:val="000A4345"/>
    <w:rsid w:val="000F183F"/>
    <w:rsid w:val="00117666"/>
    <w:rsid w:val="00155DE7"/>
    <w:rsid w:val="00160065"/>
    <w:rsid w:val="00177D84"/>
    <w:rsid w:val="00267D18"/>
    <w:rsid w:val="002868E2"/>
    <w:rsid w:val="002869C3"/>
    <w:rsid w:val="002936E4"/>
    <w:rsid w:val="002C74CA"/>
    <w:rsid w:val="0030296D"/>
    <w:rsid w:val="0032134A"/>
    <w:rsid w:val="003544FB"/>
    <w:rsid w:val="003B60F0"/>
    <w:rsid w:val="003D2F2D"/>
    <w:rsid w:val="00401590"/>
    <w:rsid w:val="00480CCE"/>
    <w:rsid w:val="004961FF"/>
    <w:rsid w:val="005150D4"/>
    <w:rsid w:val="00517A89"/>
    <w:rsid w:val="005250F2"/>
    <w:rsid w:val="00573BC2"/>
    <w:rsid w:val="00593EEA"/>
    <w:rsid w:val="00654E8F"/>
    <w:rsid w:val="00660D05"/>
    <w:rsid w:val="0068313D"/>
    <w:rsid w:val="006A0E38"/>
    <w:rsid w:val="006B7D14"/>
    <w:rsid w:val="0070566C"/>
    <w:rsid w:val="00725A7D"/>
    <w:rsid w:val="00790BB3"/>
    <w:rsid w:val="007A0BF0"/>
    <w:rsid w:val="007C206C"/>
    <w:rsid w:val="00817DD6"/>
    <w:rsid w:val="0087188C"/>
    <w:rsid w:val="00880443"/>
    <w:rsid w:val="00943573"/>
    <w:rsid w:val="0096211B"/>
    <w:rsid w:val="009C2B12"/>
    <w:rsid w:val="009F7DBE"/>
    <w:rsid w:val="00A206A9"/>
    <w:rsid w:val="00A375A6"/>
    <w:rsid w:val="00A42519"/>
    <w:rsid w:val="00AB2DDB"/>
    <w:rsid w:val="00B10965"/>
    <w:rsid w:val="00B1671E"/>
    <w:rsid w:val="00BD1732"/>
    <w:rsid w:val="00BD5230"/>
    <w:rsid w:val="00BE076D"/>
    <w:rsid w:val="00C52A7B"/>
    <w:rsid w:val="00C679AA"/>
    <w:rsid w:val="00C75972"/>
    <w:rsid w:val="00CA18A4"/>
    <w:rsid w:val="00CD066B"/>
    <w:rsid w:val="00CD79DD"/>
    <w:rsid w:val="00D822CE"/>
    <w:rsid w:val="00DA154B"/>
    <w:rsid w:val="00DB59C3"/>
    <w:rsid w:val="00DE23E8"/>
    <w:rsid w:val="00E32824"/>
    <w:rsid w:val="00E52377"/>
    <w:rsid w:val="00E64E17"/>
    <w:rsid w:val="00E866C9"/>
    <w:rsid w:val="00EA3D3C"/>
    <w:rsid w:val="00F47A60"/>
    <w:rsid w:val="00F61D89"/>
    <w:rsid w:val="00FA0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F733171-736E-44F6-A23E-8115CAD08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har">
    <w:name w:val="Título 2 Char"/>
    <w:basedOn w:val="Fontepargpadro"/>
    <w:link w:val="Ttu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nfase">
    <w:name w:val="Emphasis"/>
    <w:basedOn w:val="Fontepargpadro"/>
    <w:uiPriority w:val="20"/>
    <w:qFormat/>
    <w:rsid w:val="00117666"/>
    <w:rPr>
      <w:i/>
      <w:iCs/>
    </w:rPr>
  </w:style>
  <w:style w:type="paragraph" w:styleId="Pargrafoda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orte">
    <w:name w:val="Strong"/>
    <w:basedOn w:val="Fontepargpadro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17666"/>
  </w:style>
  <w:style w:type="paragraph" w:styleId="Rodap">
    <w:name w:val="footer"/>
    <w:basedOn w:val="Normal"/>
    <w:link w:val="Rodap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17666"/>
  </w:style>
  <w:style w:type="character" w:customStyle="1" w:styleId="apple-converted-space">
    <w:name w:val="apple-converted-space"/>
    <w:basedOn w:val="Fontepargpadro"/>
    <w:rsid w:val="00117666"/>
  </w:style>
  <w:style w:type="table" w:styleId="Tabelacomgrade">
    <w:name w:val="Table Grid"/>
    <w:basedOn w:val="Tabe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17666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25A7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5A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5A7D"/>
    <w:rPr>
      <w:b/>
      <w:bCs/>
      <w:sz w:val="20"/>
      <w:szCs w:val="20"/>
    </w:rPr>
  </w:style>
  <w:style w:type="paragraph" w:styleId="SemEspaamento">
    <w:name w:val="No Spacing"/>
    <w:uiPriority w:val="1"/>
    <w:qFormat/>
    <w:rsid w:val="0032134A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fr-FR" w:eastAsia="ko-KR"/>
    </w:rPr>
  </w:style>
  <w:style w:type="character" w:styleId="Hyperlink">
    <w:name w:val="Hyperlink"/>
    <w:basedOn w:val="Fontepargpadro"/>
    <w:uiPriority w:val="99"/>
    <w:unhideWhenUsed/>
    <w:rsid w:val="00022117"/>
    <w:rPr>
      <w:color w:val="0000FF" w:themeColor="hyperlink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221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22117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malnic@iq.usp.br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yperlink" Target="http://www.genome.jp/tools/clustalw/" TargetMode="Externa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ETTINA%20MALNIC\AppData\Local\Temp\Temp1_Frontiers%20Supplementary%20Material.zip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7EBCDE25-30A5-464D-92F8-A764718BEE41}"/>
</file>

<file path=customXml/itemProps2.xml><?xml version="1.0" encoding="utf-8"?>
<ds:datastoreItem xmlns:ds="http://schemas.openxmlformats.org/officeDocument/2006/customXml" ds:itemID="{78691B0A-6179-41C6-A873-A37CA1113506}"/>
</file>

<file path=customXml/itemProps3.xml><?xml version="1.0" encoding="utf-8"?>
<ds:datastoreItem xmlns:ds="http://schemas.openxmlformats.org/officeDocument/2006/customXml" ds:itemID="{CE8C56B3-12D3-4A75-BC48-A0CF132D13EB}"/>
</file>

<file path=customXml/itemProps4.xml><?xml version="1.0" encoding="utf-8"?>
<ds:datastoreItem xmlns:ds="http://schemas.openxmlformats.org/officeDocument/2006/customXml" ds:itemID="{E461E869-4B11-497C-9557-D4A4DC4467A9}"/>
</file>

<file path=docProps/app.xml><?xml version="1.0" encoding="utf-8"?>
<Properties xmlns="http://schemas.openxmlformats.org/officeDocument/2006/extended-properties" xmlns:vt="http://schemas.openxmlformats.org/officeDocument/2006/docPropsVTypes">
  <Template>Word_Template</Template>
  <TotalTime>35</TotalTime>
  <Pages>5</Pages>
  <Words>1523</Words>
  <Characters>8686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ALNIC</dc:creator>
  <cp:keywords/>
  <dc:description/>
  <cp:lastModifiedBy>BETTINA MALNIC</cp:lastModifiedBy>
  <cp:revision>8</cp:revision>
  <cp:lastPrinted>2013-10-03T12:51:00Z</cp:lastPrinted>
  <dcterms:created xsi:type="dcterms:W3CDTF">2015-02-02T18:28:00Z</dcterms:created>
  <dcterms:modified xsi:type="dcterms:W3CDTF">2015-02-0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